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02BABA" w14:textId="41663C36" w:rsidR="00C84971" w:rsidRPr="00C84971" w:rsidRDefault="00C84971" w:rsidP="00873C2B">
      <w:pPr>
        <w:spacing w:after="0"/>
        <w:ind w:firstLine="0"/>
        <w:rPr>
          <w:rFonts w:eastAsia="Arial" w:cs="Arial"/>
          <w:bCs/>
        </w:rPr>
      </w:pPr>
      <w:bookmarkStart w:id="0" w:name="_Ref3180842"/>
      <w:r w:rsidRPr="00C84971">
        <w:rPr>
          <w:rFonts w:eastAsia="Arial" w:cs="Arial"/>
          <w:b/>
        </w:rPr>
        <w:t>Table S</w:t>
      </w:r>
      <w:r w:rsidR="00C621CE">
        <w:rPr>
          <w:rFonts w:eastAsia="Arial" w:cs="Arial"/>
          <w:b/>
        </w:rPr>
        <w:t>2</w:t>
      </w:r>
      <w:bookmarkEnd w:id="0"/>
      <w:r w:rsidRPr="00C84971">
        <w:rPr>
          <w:rFonts w:eastAsia="Arial" w:cs="Arial"/>
          <w:b/>
        </w:rPr>
        <w:t>.</w:t>
      </w:r>
      <w:r w:rsidRPr="00C84971">
        <w:rPr>
          <w:rFonts w:eastAsia="Arial" w:cs="Arial"/>
          <w:bCs/>
        </w:rPr>
        <w:t xml:space="preserve"> Docking parameters use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3"/>
        <w:gridCol w:w="2471"/>
        <w:gridCol w:w="3177"/>
      </w:tblGrid>
      <w:tr w:rsidR="00046900" w:rsidRPr="00C84971" w14:paraId="5EAA4C12" w14:textId="77777777" w:rsidTr="00BA1AD6">
        <w:trPr>
          <w:trHeight w:val="552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</w:tcPr>
          <w:p w14:paraId="6DAC4721" w14:textId="77777777" w:rsidR="00046900" w:rsidRPr="00D97A40" w:rsidRDefault="00046900" w:rsidP="00D97A40">
            <w:pPr>
              <w:pStyle w:val="NoSpacing"/>
              <w:rPr>
                <w:b/>
                <w:bCs/>
              </w:rPr>
            </w:pPr>
            <w:r w:rsidRPr="00D97A40">
              <w:rPr>
                <w:b/>
                <w:bCs/>
              </w:rPr>
              <w:t>Paramete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</w:tcPr>
          <w:p w14:paraId="0531BC85" w14:textId="77777777" w:rsidR="00046900" w:rsidRPr="00D97A40" w:rsidRDefault="00046900" w:rsidP="00D97A40">
            <w:pPr>
              <w:pStyle w:val="NoSpacing"/>
              <w:rPr>
                <w:b/>
                <w:bCs/>
              </w:rPr>
            </w:pPr>
            <w:r w:rsidRPr="00D97A40">
              <w:rPr>
                <w:b/>
                <w:bCs/>
              </w:rPr>
              <w:t>Access Pocket Gri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</w:tcPr>
          <w:p w14:paraId="6019F3C9" w14:textId="77777777" w:rsidR="00046900" w:rsidRPr="00D97A40" w:rsidRDefault="00046900" w:rsidP="00D97A40">
            <w:pPr>
              <w:pStyle w:val="NoSpacing"/>
              <w:rPr>
                <w:b/>
                <w:bCs/>
              </w:rPr>
            </w:pPr>
            <w:r w:rsidRPr="00D97A40">
              <w:rPr>
                <w:b/>
                <w:bCs/>
              </w:rPr>
              <w:t>Deep Binding Pocket Grid</w:t>
            </w:r>
          </w:p>
        </w:tc>
      </w:tr>
      <w:tr w:rsidR="00046900" w:rsidRPr="00C84971" w14:paraId="2AED1675" w14:textId="77777777" w:rsidTr="00BA1AD6">
        <w:trPr>
          <w:trHeight w:val="552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46353783" w14:textId="77777777" w:rsidR="00046900" w:rsidRPr="00D97A40" w:rsidRDefault="00046900" w:rsidP="00D97A40">
            <w:pPr>
              <w:pStyle w:val="NoSpacing"/>
              <w:rPr>
                <w:b/>
                <w:bCs/>
              </w:rPr>
            </w:pPr>
            <w:r w:rsidRPr="00D97A40">
              <w:rPr>
                <w:b/>
                <w:bCs/>
              </w:rPr>
              <w:t>X centre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029F88CA" w14:textId="77777777" w:rsidR="00046900" w:rsidRPr="00C84971" w:rsidRDefault="00046900" w:rsidP="00D97A40">
            <w:pPr>
              <w:pStyle w:val="NoSpacing"/>
            </w:pPr>
            <w:r w:rsidRPr="00C84971">
              <w:t>26.06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3D4F6BF3" w14:textId="77777777" w:rsidR="00046900" w:rsidRPr="00C84971" w:rsidRDefault="00046900" w:rsidP="00D97A40">
            <w:pPr>
              <w:pStyle w:val="NoSpacing"/>
            </w:pPr>
            <w:r w:rsidRPr="00C84971">
              <w:t>25.725</w:t>
            </w:r>
          </w:p>
        </w:tc>
      </w:tr>
      <w:tr w:rsidR="00046900" w:rsidRPr="00C84971" w14:paraId="6C250D14" w14:textId="77777777" w:rsidTr="00BA1AD6">
        <w:trPr>
          <w:trHeight w:val="552"/>
        </w:trPr>
        <w:tc>
          <w:tcPr>
            <w:tcW w:w="0" w:type="auto"/>
            <w:shd w:val="clear" w:color="auto" w:fill="auto"/>
          </w:tcPr>
          <w:p w14:paraId="6483546D" w14:textId="77777777" w:rsidR="00046900" w:rsidRPr="00D97A40" w:rsidRDefault="00046900" w:rsidP="00D97A40">
            <w:pPr>
              <w:pStyle w:val="NoSpacing"/>
              <w:rPr>
                <w:b/>
                <w:bCs/>
              </w:rPr>
            </w:pPr>
            <w:r w:rsidRPr="00D97A40">
              <w:rPr>
                <w:b/>
                <w:bCs/>
              </w:rPr>
              <w:t>Y centre</w:t>
            </w:r>
          </w:p>
        </w:tc>
        <w:tc>
          <w:tcPr>
            <w:tcW w:w="0" w:type="auto"/>
            <w:shd w:val="clear" w:color="auto" w:fill="auto"/>
          </w:tcPr>
          <w:p w14:paraId="1D4AD635" w14:textId="77777777" w:rsidR="00046900" w:rsidRPr="00C84971" w:rsidRDefault="00046900" w:rsidP="00D97A40">
            <w:pPr>
              <w:pStyle w:val="NoSpacing"/>
            </w:pPr>
            <w:r w:rsidRPr="00C84971">
              <w:t>-17.867</w:t>
            </w:r>
          </w:p>
        </w:tc>
        <w:tc>
          <w:tcPr>
            <w:tcW w:w="0" w:type="auto"/>
            <w:shd w:val="clear" w:color="auto" w:fill="auto"/>
          </w:tcPr>
          <w:p w14:paraId="5B08655A" w14:textId="77777777" w:rsidR="00046900" w:rsidRPr="00C84971" w:rsidRDefault="00046900" w:rsidP="00D97A40">
            <w:pPr>
              <w:pStyle w:val="NoSpacing"/>
            </w:pPr>
            <w:r w:rsidRPr="00C84971">
              <w:t>-8.799</w:t>
            </w:r>
          </w:p>
        </w:tc>
      </w:tr>
      <w:tr w:rsidR="00046900" w:rsidRPr="00C84971" w14:paraId="48B5D5DA" w14:textId="77777777" w:rsidTr="00BA1AD6">
        <w:trPr>
          <w:trHeight w:val="552"/>
        </w:trPr>
        <w:tc>
          <w:tcPr>
            <w:tcW w:w="0" w:type="auto"/>
            <w:shd w:val="clear" w:color="auto" w:fill="auto"/>
          </w:tcPr>
          <w:p w14:paraId="64739ADF" w14:textId="77777777" w:rsidR="00046900" w:rsidRPr="00D97A40" w:rsidRDefault="00046900" w:rsidP="00D97A40">
            <w:pPr>
              <w:pStyle w:val="NoSpacing"/>
              <w:rPr>
                <w:b/>
                <w:bCs/>
              </w:rPr>
            </w:pPr>
            <w:r w:rsidRPr="00D97A40">
              <w:rPr>
                <w:b/>
                <w:bCs/>
              </w:rPr>
              <w:t>Z centre</w:t>
            </w:r>
          </w:p>
        </w:tc>
        <w:tc>
          <w:tcPr>
            <w:tcW w:w="0" w:type="auto"/>
            <w:shd w:val="clear" w:color="auto" w:fill="auto"/>
          </w:tcPr>
          <w:p w14:paraId="42093859" w14:textId="77777777" w:rsidR="00046900" w:rsidRPr="00C84971" w:rsidRDefault="00046900" w:rsidP="00D97A40">
            <w:pPr>
              <w:pStyle w:val="NoSpacing"/>
            </w:pPr>
            <w:r w:rsidRPr="00C84971">
              <w:t>40.542</w:t>
            </w:r>
          </w:p>
        </w:tc>
        <w:tc>
          <w:tcPr>
            <w:tcW w:w="0" w:type="auto"/>
            <w:shd w:val="clear" w:color="auto" w:fill="auto"/>
          </w:tcPr>
          <w:p w14:paraId="76C39847" w14:textId="77777777" w:rsidR="00046900" w:rsidRPr="00C84971" w:rsidRDefault="00046900" w:rsidP="00D97A40">
            <w:pPr>
              <w:pStyle w:val="NoSpacing"/>
            </w:pPr>
            <w:r w:rsidRPr="00C84971">
              <w:t>47.640</w:t>
            </w:r>
          </w:p>
        </w:tc>
      </w:tr>
      <w:tr w:rsidR="00046900" w:rsidRPr="00C84971" w14:paraId="7377EDD4" w14:textId="77777777" w:rsidTr="00BA1AD6">
        <w:trPr>
          <w:trHeight w:val="552"/>
        </w:trPr>
        <w:tc>
          <w:tcPr>
            <w:tcW w:w="0" w:type="auto"/>
            <w:shd w:val="clear" w:color="auto" w:fill="auto"/>
          </w:tcPr>
          <w:p w14:paraId="02D9E1FE" w14:textId="77777777" w:rsidR="00046900" w:rsidRPr="00D97A40" w:rsidRDefault="00046900" w:rsidP="00D97A40">
            <w:pPr>
              <w:pStyle w:val="NoSpacing"/>
              <w:rPr>
                <w:b/>
                <w:bCs/>
              </w:rPr>
            </w:pPr>
            <w:r w:rsidRPr="00D97A40">
              <w:rPr>
                <w:b/>
                <w:bCs/>
              </w:rPr>
              <w:t>X points</w:t>
            </w:r>
          </w:p>
        </w:tc>
        <w:tc>
          <w:tcPr>
            <w:tcW w:w="0" w:type="auto"/>
            <w:shd w:val="clear" w:color="auto" w:fill="auto"/>
          </w:tcPr>
          <w:p w14:paraId="7BBF7FEC" w14:textId="77777777" w:rsidR="00046900" w:rsidRPr="00C84971" w:rsidRDefault="00046900" w:rsidP="00D97A40">
            <w:pPr>
              <w:pStyle w:val="NoSpacing"/>
            </w:pPr>
            <w:r w:rsidRPr="00C84971">
              <w:t>46</w:t>
            </w:r>
          </w:p>
        </w:tc>
        <w:tc>
          <w:tcPr>
            <w:tcW w:w="0" w:type="auto"/>
            <w:shd w:val="clear" w:color="auto" w:fill="auto"/>
          </w:tcPr>
          <w:p w14:paraId="7C9B78D8" w14:textId="77777777" w:rsidR="00046900" w:rsidRPr="00C84971" w:rsidRDefault="00046900" w:rsidP="00D97A40">
            <w:pPr>
              <w:pStyle w:val="NoSpacing"/>
            </w:pPr>
            <w:r w:rsidRPr="00C84971">
              <w:t>44</w:t>
            </w:r>
          </w:p>
        </w:tc>
      </w:tr>
      <w:tr w:rsidR="00046900" w:rsidRPr="00C84971" w14:paraId="587359AC" w14:textId="77777777" w:rsidTr="00BA1AD6">
        <w:trPr>
          <w:trHeight w:val="552"/>
        </w:trPr>
        <w:tc>
          <w:tcPr>
            <w:tcW w:w="0" w:type="auto"/>
            <w:shd w:val="clear" w:color="auto" w:fill="auto"/>
          </w:tcPr>
          <w:p w14:paraId="5AEBC57E" w14:textId="77777777" w:rsidR="00046900" w:rsidRPr="00D97A40" w:rsidRDefault="00046900" w:rsidP="00D97A40">
            <w:pPr>
              <w:pStyle w:val="NoSpacing"/>
              <w:rPr>
                <w:b/>
                <w:bCs/>
              </w:rPr>
            </w:pPr>
            <w:r w:rsidRPr="00D97A40">
              <w:rPr>
                <w:b/>
                <w:bCs/>
              </w:rPr>
              <w:t>Y points</w:t>
            </w:r>
          </w:p>
        </w:tc>
        <w:tc>
          <w:tcPr>
            <w:tcW w:w="0" w:type="auto"/>
            <w:shd w:val="clear" w:color="auto" w:fill="auto"/>
          </w:tcPr>
          <w:p w14:paraId="220446C5" w14:textId="77777777" w:rsidR="00046900" w:rsidRPr="00C84971" w:rsidRDefault="00046900" w:rsidP="00D97A40">
            <w:pPr>
              <w:pStyle w:val="NoSpacing"/>
            </w:pPr>
            <w:r w:rsidRPr="00C84971">
              <w:t>46</w:t>
            </w:r>
          </w:p>
        </w:tc>
        <w:tc>
          <w:tcPr>
            <w:tcW w:w="0" w:type="auto"/>
            <w:shd w:val="clear" w:color="auto" w:fill="auto"/>
          </w:tcPr>
          <w:p w14:paraId="191BBECC" w14:textId="77777777" w:rsidR="00046900" w:rsidRPr="00C84971" w:rsidRDefault="00046900" w:rsidP="00D97A40">
            <w:pPr>
              <w:pStyle w:val="NoSpacing"/>
            </w:pPr>
            <w:r w:rsidRPr="00C84971">
              <w:t>44</w:t>
            </w:r>
          </w:p>
        </w:tc>
      </w:tr>
      <w:tr w:rsidR="00046900" w:rsidRPr="00C84971" w14:paraId="65BC8787" w14:textId="77777777" w:rsidTr="00BA1AD6">
        <w:trPr>
          <w:trHeight w:val="552"/>
        </w:trPr>
        <w:tc>
          <w:tcPr>
            <w:tcW w:w="0" w:type="auto"/>
            <w:shd w:val="clear" w:color="auto" w:fill="auto"/>
          </w:tcPr>
          <w:p w14:paraId="5C43F2D9" w14:textId="77777777" w:rsidR="00046900" w:rsidRPr="00D97A40" w:rsidRDefault="00046900" w:rsidP="00D97A40">
            <w:pPr>
              <w:pStyle w:val="NoSpacing"/>
              <w:rPr>
                <w:b/>
                <w:bCs/>
              </w:rPr>
            </w:pPr>
            <w:r w:rsidRPr="00D97A40">
              <w:rPr>
                <w:b/>
                <w:bCs/>
              </w:rPr>
              <w:t>Z points</w:t>
            </w:r>
          </w:p>
        </w:tc>
        <w:tc>
          <w:tcPr>
            <w:tcW w:w="0" w:type="auto"/>
            <w:shd w:val="clear" w:color="auto" w:fill="auto"/>
          </w:tcPr>
          <w:p w14:paraId="35C86718" w14:textId="77777777" w:rsidR="00046900" w:rsidRPr="00C84971" w:rsidRDefault="00046900" w:rsidP="00D97A40">
            <w:pPr>
              <w:pStyle w:val="NoSpacing"/>
            </w:pPr>
            <w:r w:rsidRPr="00C84971">
              <w:t>46</w:t>
            </w:r>
          </w:p>
        </w:tc>
        <w:tc>
          <w:tcPr>
            <w:tcW w:w="0" w:type="auto"/>
            <w:shd w:val="clear" w:color="auto" w:fill="auto"/>
          </w:tcPr>
          <w:p w14:paraId="6427CBA6" w14:textId="77777777" w:rsidR="00046900" w:rsidRPr="00C84971" w:rsidRDefault="00046900" w:rsidP="00D97A40">
            <w:pPr>
              <w:pStyle w:val="NoSpacing"/>
            </w:pPr>
            <w:r w:rsidRPr="00C84971">
              <w:t>44</w:t>
            </w:r>
          </w:p>
        </w:tc>
      </w:tr>
      <w:tr w:rsidR="00046900" w:rsidRPr="00C84971" w14:paraId="2BB29FC1" w14:textId="77777777" w:rsidTr="00BA1AD6">
        <w:trPr>
          <w:trHeight w:val="552"/>
        </w:trPr>
        <w:tc>
          <w:tcPr>
            <w:tcW w:w="0" w:type="auto"/>
            <w:shd w:val="clear" w:color="auto" w:fill="auto"/>
          </w:tcPr>
          <w:p w14:paraId="0CA83949" w14:textId="77777777" w:rsidR="00046900" w:rsidRPr="00D97A40" w:rsidRDefault="00046900" w:rsidP="00D97A40">
            <w:pPr>
              <w:pStyle w:val="NoSpacing"/>
              <w:rPr>
                <w:b/>
                <w:bCs/>
              </w:rPr>
            </w:pPr>
            <w:r w:rsidRPr="00D97A40">
              <w:rPr>
                <w:b/>
                <w:bCs/>
              </w:rPr>
              <w:t>Spacing (Angstroms)</w:t>
            </w:r>
          </w:p>
        </w:tc>
        <w:tc>
          <w:tcPr>
            <w:tcW w:w="0" w:type="auto"/>
            <w:shd w:val="clear" w:color="auto" w:fill="auto"/>
          </w:tcPr>
          <w:p w14:paraId="2CAA66EF" w14:textId="77777777" w:rsidR="00046900" w:rsidRPr="00C84971" w:rsidRDefault="00046900" w:rsidP="00D97A40">
            <w:pPr>
              <w:pStyle w:val="NoSpacing"/>
            </w:pPr>
            <w:r w:rsidRPr="00C84971">
              <w:t>0.375</w:t>
            </w:r>
          </w:p>
        </w:tc>
        <w:tc>
          <w:tcPr>
            <w:tcW w:w="0" w:type="auto"/>
            <w:shd w:val="clear" w:color="auto" w:fill="auto"/>
          </w:tcPr>
          <w:p w14:paraId="203BA842" w14:textId="77777777" w:rsidR="00046900" w:rsidRPr="00C84971" w:rsidRDefault="00046900" w:rsidP="00D97A40">
            <w:pPr>
              <w:pStyle w:val="NoSpacing"/>
            </w:pPr>
            <w:r w:rsidRPr="00C84971">
              <w:t>0.375</w:t>
            </w:r>
          </w:p>
        </w:tc>
      </w:tr>
      <w:tr w:rsidR="00046900" w:rsidRPr="00C84971" w14:paraId="4E5665D2" w14:textId="77777777" w:rsidTr="00BA1AD6">
        <w:trPr>
          <w:trHeight w:val="552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14:paraId="7EA7764B" w14:textId="77777777" w:rsidR="00046900" w:rsidRPr="00D97A40" w:rsidRDefault="00046900" w:rsidP="00D97A40">
            <w:pPr>
              <w:pStyle w:val="NoSpacing"/>
              <w:rPr>
                <w:b/>
                <w:bCs/>
              </w:rPr>
            </w:pPr>
            <w:r w:rsidRPr="00D97A40">
              <w:rPr>
                <w:b/>
                <w:bCs/>
              </w:rPr>
              <w:t>Exhaustiveness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14:paraId="79720A83" w14:textId="77777777" w:rsidR="00046900" w:rsidRPr="00C84971" w:rsidRDefault="00046900" w:rsidP="00D97A40">
            <w:pPr>
              <w:pStyle w:val="NoSpacing"/>
            </w:pPr>
            <w:r w:rsidRPr="00C84971">
              <w:t>1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14:paraId="270A39C1" w14:textId="77777777" w:rsidR="00046900" w:rsidRPr="00C84971" w:rsidRDefault="00046900" w:rsidP="00D97A40">
            <w:pPr>
              <w:pStyle w:val="NoSpacing"/>
            </w:pPr>
            <w:r w:rsidRPr="00C84971">
              <w:t>12</w:t>
            </w:r>
          </w:p>
        </w:tc>
      </w:tr>
    </w:tbl>
    <w:p w14:paraId="1D274E1B" w14:textId="6A150272" w:rsidR="007408C9" w:rsidRPr="00CD4164" w:rsidRDefault="007408C9" w:rsidP="00FD1C86">
      <w:pPr>
        <w:spacing w:after="0"/>
        <w:ind w:firstLine="0"/>
        <w:rPr>
          <w:rFonts w:eastAsia="Arial" w:cs="Arial"/>
          <w:bCs/>
        </w:rPr>
      </w:pPr>
      <w:bookmarkStart w:id="1" w:name="_GoBack"/>
      <w:bookmarkEnd w:id="1"/>
    </w:p>
    <w:sectPr w:rsidR="007408C9" w:rsidRPr="00CD4164" w:rsidSect="00D55245">
      <w:footerReference w:type="even" r:id="rId7"/>
      <w:footerReference w:type="default" r:id="rId8"/>
      <w:pgSz w:w="12240" w:h="15840" w:code="1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A82DDE" w14:textId="77777777" w:rsidR="00B3671D" w:rsidRDefault="00B3671D" w:rsidP="00C22BCD">
      <w:pPr>
        <w:spacing w:after="0" w:line="240" w:lineRule="auto"/>
      </w:pPr>
      <w:r>
        <w:separator/>
      </w:r>
    </w:p>
  </w:endnote>
  <w:endnote w:type="continuationSeparator" w:id="0">
    <w:p w14:paraId="6896C1C2" w14:textId="77777777" w:rsidR="00B3671D" w:rsidRDefault="00B3671D" w:rsidP="00C22B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游ゴシック Light">
    <w:charset w:val="80"/>
    <w:family w:val="auto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游明朝">
    <w:charset w:val="80"/>
    <w:family w:val="auto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73A287" w14:textId="77777777" w:rsidR="00C22BCD" w:rsidRDefault="00C22BCD" w:rsidP="00A4725F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2C44ABA" w14:textId="77777777" w:rsidR="00C22BCD" w:rsidRDefault="00C22BCD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B60FE9" w14:textId="77777777" w:rsidR="00C22BCD" w:rsidRDefault="00C22BCD" w:rsidP="00A4725F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3012B">
      <w:rPr>
        <w:rStyle w:val="PageNumber"/>
        <w:noProof/>
      </w:rPr>
      <w:t>1</w:t>
    </w:r>
    <w:r>
      <w:rPr>
        <w:rStyle w:val="PageNumber"/>
      </w:rPr>
      <w:fldChar w:fldCharType="end"/>
    </w:r>
  </w:p>
  <w:p w14:paraId="7DCE62ED" w14:textId="77777777" w:rsidR="00C22BCD" w:rsidRDefault="00C22BCD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272158" w14:textId="77777777" w:rsidR="00B3671D" w:rsidRDefault="00B3671D" w:rsidP="00C22BCD">
      <w:pPr>
        <w:spacing w:after="0" w:line="240" w:lineRule="auto"/>
      </w:pPr>
      <w:r>
        <w:separator/>
      </w:r>
    </w:p>
  </w:footnote>
  <w:footnote w:type="continuationSeparator" w:id="0">
    <w:p w14:paraId="231372A8" w14:textId="77777777" w:rsidR="00B3671D" w:rsidRDefault="00B3671D" w:rsidP="00C22B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4164"/>
    <w:rsid w:val="00000A6E"/>
    <w:rsid w:val="00006E37"/>
    <w:rsid w:val="000075A7"/>
    <w:rsid w:val="00007DC4"/>
    <w:rsid w:val="000366B8"/>
    <w:rsid w:val="00037B39"/>
    <w:rsid w:val="00046900"/>
    <w:rsid w:val="00056660"/>
    <w:rsid w:val="00064F43"/>
    <w:rsid w:val="00080768"/>
    <w:rsid w:val="00084DD7"/>
    <w:rsid w:val="00094216"/>
    <w:rsid w:val="000C139B"/>
    <w:rsid w:val="000E03A2"/>
    <w:rsid w:val="000F31DD"/>
    <w:rsid w:val="00120F44"/>
    <w:rsid w:val="00133C71"/>
    <w:rsid w:val="001348D6"/>
    <w:rsid w:val="0013601A"/>
    <w:rsid w:val="00152985"/>
    <w:rsid w:val="00183290"/>
    <w:rsid w:val="001B72FA"/>
    <w:rsid w:val="001C0A9D"/>
    <w:rsid w:val="001D40E2"/>
    <w:rsid w:val="00205BB0"/>
    <w:rsid w:val="002518A7"/>
    <w:rsid w:val="00255585"/>
    <w:rsid w:val="0026364C"/>
    <w:rsid w:val="00277977"/>
    <w:rsid w:val="00287AF6"/>
    <w:rsid w:val="002A26CB"/>
    <w:rsid w:val="002A4E91"/>
    <w:rsid w:val="002B51BD"/>
    <w:rsid w:val="002D1447"/>
    <w:rsid w:val="002E1F85"/>
    <w:rsid w:val="002E2ED1"/>
    <w:rsid w:val="002F13D4"/>
    <w:rsid w:val="00313655"/>
    <w:rsid w:val="0036616C"/>
    <w:rsid w:val="00397C4D"/>
    <w:rsid w:val="003A4902"/>
    <w:rsid w:val="003C1F06"/>
    <w:rsid w:val="003E0BFD"/>
    <w:rsid w:val="003E7EEF"/>
    <w:rsid w:val="00412D4B"/>
    <w:rsid w:val="004133DB"/>
    <w:rsid w:val="00417DE7"/>
    <w:rsid w:val="0044699E"/>
    <w:rsid w:val="00465F06"/>
    <w:rsid w:val="004835E1"/>
    <w:rsid w:val="00494C6A"/>
    <w:rsid w:val="004C450B"/>
    <w:rsid w:val="004C5A0E"/>
    <w:rsid w:val="004E5C6F"/>
    <w:rsid w:val="004E73B9"/>
    <w:rsid w:val="004F65E8"/>
    <w:rsid w:val="005022CC"/>
    <w:rsid w:val="00506E40"/>
    <w:rsid w:val="0052237C"/>
    <w:rsid w:val="0052313D"/>
    <w:rsid w:val="005415AF"/>
    <w:rsid w:val="00553E0A"/>
    <w:rsid w:val="00563D54"/>
    <w:rsid w:val="005871AF"/>
    <w:rsid w:val="005B1FEB"/>
    <w:rsid w:val="005B3FA4"/>
    <w:rsid w:val="005C7E57"/>
    <w:rsid w:val="005E5693"/>
    <w:rsid w:val="00602B54"/>
    <w:rsid w:val="006053F5"/>
    <w:rsid w:val="0062256F"/>
    <w:rsid w:val="0062647D"/>
    <w:rsid w:val="00642903"/>
    <w:rsid w:val="0065298A"/>
    <w:rsid w:val="00671646"/>
    <w:rsid w:val="0068039E"/>
    <w:rsid w:val="00682056"/>
    <w:rsid w:val="006C42E1"/>
    <w:rsid w:val="006D3BAA"/>
    <w:rsid w:val="006D7006"/>
    <w:rsid w:val="00733703"/>
    <w:rsid w:val="007408C9"/>
    <w:rsid w:val="0074246E"/>
    <w:rsid w:val="00747393"/>
    <w:rsid w:val="00753DAF"/>
    <w:rsid w:val="00766E8B"/>
    <w:rsid w:val="007A168E"/>
    <w:rsid w:val="007A215B"/>
    <w:rsid w:val="007B6488"/>
    <w:rsid w:val="007C2274"/>
    <w:rsid w:val="007C7824"/>
    <w:rsid w:val="00805E05"/>
    <w:rsid w:val="00831D9F"/>
    <w:rsid w:val="00873C2B"/>
    <w:rsid w:val="008B171B"/>
    <w:rsid w:val="008C1832"/>
    <w:rsid w:val="008F6530"/>
    <w:rsid w:val="0099209A"/>
    <w:rsid w:val="009A1B15"/>
    <w:rsid w:val="009A7483"/>
    <w:rsid w:val="009C5DDC"/>
    <w:rsid w:val="009C6576"/>
    <w:rsid w:val="00A02C7F"/>
    <w:rsid w:val="00A41F76"/>
    <w:rsid w:val="00A56C3F"/>
    <w:rsid w:val="00A70E02"/>
    <w:rsid w:val="00A94DE6"/>
    <w:rsid w:val="00A971A4"/>
    <w:rsid w:val="00AB5AC0"/>
    <w:rsid w:val="00AC5103"/>
    <w:rsid w:val="00AC5BF5"/>
    <w:rsid w:val="00AC778E"/>
    <w:rsid w:val="00AD196A"/>
    <w:rsid w:val="00AD3D64"/>
    <w:rsid w:val="00AE085C"/>
    <w:rsid w:val="00AF67A3"/>
    <w:rsid w:val="00B0437F"/>
    <w:rsid w:val="00B07ED5"/>
    <w:rsid w:val="00B21A9B"/>
    <w:rsid w:val="00B3671D"/>
    <w:rsid w:val="00B546E9"/>
    <w:rsid w:val="00BA1AD6"/>
    <w:rsid w:val="00BA7EAB"/>
    <w:rsid w:val="00BB4DF4"/>
    <w:rsid w:val="00BC141B"/>
    <w:rsid w:val="00BE5768"/>
    <w:rsid w:val="00BF4DA4"/>
    <w:rsid w:val="00C04169"/>
    <w:rsid w:val="00C044E4"/>
    <w:rsid w:val="00C22BCD"/>
    <w:rsid w:val="00C23064"/>
    <w:rsid w:val="00C45A47"/>
    <w:rsid w:val="00C519E0"/>
    <w:rsid w:val="00C621CE"/>
    <w:rsid w:val="00C6635A"/>
    <w:rsid w:val="00C73B24"/>
    <w:rsid w:val="00C766DC"/>
    <w:rsid w:val="00C84971"/>
    <w:rsid w:val="00C97B38"/>
    <w:rsid w:val="00CB4D10"/>
    <w:rsid w:val="00CD1219"/>
    <w:rsid w:val="00CD4164"/>
    <w:rsid w:val="00CE354C"/>
    <w:rsid w:val="00CE4741"/>
    <w:rsid w:val="00D01FA4"/>
    <w:rsid w:val="00D21390"/>
    <w:rsid w:val="00D25CAC"/>
    <w:rsid w:val="00D53EB3"/>
    <w:rsid w:val="00D55245"/>
    <w:rsid w:val="00D608AA"/>
    <w:rsid w:val="00D62AF3"/>
    <w:rsid w:val="00D8115E"/>
    <w:rsid w:val="00D9541E"/>
    <w:rsid w:val="00D97A40"/>
    <w:rsid w:val="00DD494F"/>
    <w:rsid w:val="00DE486C"/>
    <w:rsid w:val="00DF6953"/>
    <w:rsid w:val="00E07A0F"/>
    <w:rsid w:val="00E1110D"/>
    <w:rsid w:val="00E3012B"/>
    <w:rsid w:val="00E30CB4"/>
    <w:rsid w:val="00E41B88"/>
    <w:rsid w:val="00E53FFB"/>
    <w:rsid w:val="00E6576B"/>
    <w:rsid w:val="00ED2367"/>
    <w:rsid w:val="00ED4696"/>
    <w:rsid w:val="00EF0746"/>
    <w:rsid w:val="00EF5A7E"/>
    <w:rsid w:val="00EF6F84"/>
    <w:rsid w:val="00F122F8"/>
    <w:rsid w:val="00F154CC"/>
    <w:rsid w:val="00F30E54"/>
    <w:rsid w:val="00F40DBC"/>
    <w:rsid w:val="00F52263"/>
    <w:rsid w:val="00F730EA"/>
    <w:rsid w:val="00F768CD"/>
    <w:rsid w:val="00FA3D4A"/>
    <w:rsid w:val="00FA6E2C"/>
    <w:rsid w:val="00FC5983"/>
    <w:rsid w:val="00FD073D"/>
    <w:rsid w:val="00FD1C86"/>
    <w:rsid w:val="00FD73E9"/>
    <w:rsid w:val="00FE7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FCA846C"/>
  <w15:docId w15:val="{BDF3745C-CA35-614C-8F3B-371A1C748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0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AAC"/>
    <w:qFormat/>
    <w:rsid w:val="00EF0746"/>
    <w:pPr>
      <w:spacing w:after="120" w:line="480" w:lineRule="auto"/>
      <w:ind w:firstLine="284"/>
    </w:pPr>
    <w:rPr>
      <w:rFonts w:ascii="Arial" w:hAnsi="Arial"/>
      <w:sz w:val="24"/>
      <w:szCs w:val="24"/>
      <w:lang w:val="en-US"/>
    </w:rPr>
  </w:style>
  <w:style w:type="paragraph" w:styleId="Heading1">
    <w:name w:val="heading 1"/>
    <w:next w:val="Normal"/>
    <w:link w:val="Heading1Char"/>
    <w:uiPriority w:val="9"/>
    <w:qFormat/>
    <w:rsid w:val="002B51BD"/>
    <w:pPr>
      <w:keepNext/>
      <w:keepLines/>
      <w:spacing w:after="0" w:line="480" w:lineRule="auto"/>
      <w:outlineLvl w:val="0"/>
    </w:pPr>
    <w:rPr>
      <w:rFonts w:asciiTheme="majorHAnsi" w:eastAsiaTheme="majorEastAsia" w:hAnsiTheme="majorHAnsi" w:cstheme="majorBidi"/>
      <w:b/>
      <w:sz w:val="28"/>
      <w:szCs w:val="40"/>
    </w:rPr>
  </w:style>
  <w:style w:type="paragraph" w:styleId="Heading2">
    <w:name w:val="heading 2"/>
    <w:next w:val="Normal"/>
    <w:link w:val="Heading2Char"/>
    <w:unhideWhenUsed/>
    <w:qFormat/>
    <w:rsid w:val="002B51BD"/>
    <w:pPr>
      <w:keepNext/>
      <w:keepLines/>
      <w:spacing w:after="0" w:line="480" w:lineRule="auto"/>
      <w:outlineLvl w:val="1"/>
    </w:pPr>
    <w:rPr>
      <w:rFonts w:asciiTheme="majorHAnsi" w:eastAsiaTheme="majorEastAsia" w:hAnsiTheme="majorHAnsi" w:cstheme="majorBidi"/>
      <w:b/>
      <w:sz w:val="24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0746"/>
    <w:pPr>
      <w:keepNext/>
      <w:keepLines/>
      <w:spacing w:before="80" w:after="0"/>
      <w:outlineLvl w:val="2"/>
    </w:pPr>
    <w:rPr>
      <w:rFonts w:asciiTheme="majorHAnsi" w:eastAsiaTheme="majorEastAsia" w:hAnsiTheme="majorHAnsi" w:cstheme="majorBidi"/>
      <w:color w:val="538135" w:themeColor="accent6" w:themeShade="B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0746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color w:val="70AD47" w:themeColor="accent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074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70AD47" w:themeColor="accent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51BD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51BD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51BD"/>
    <w:rPr>
      <w:rFonts w:asciiTheme="majorHAnsi" w:eastAsiaTheme="majorEastAsia" w:hAnsiTheme="majorHAnsi" w:cstheme="majorBidi"/>
      <w:b/>
      <w:sz w:val="28"/>
      <w:szCs w:val="40"/>
    </w:rPr>
  </w:style>
  <w:style w:type="paragraph" w:styleId="Caption">
    <w:name w:val="caption"/>
    <w:aliases w:val="Caption AAC"/>
    <w:basedOn w:val="Normal"/>
    <w:next w:val="Normal"/>
    <w:uiPriority w:val="35"/>
    <w:unhideWhenUsed/>
    <w:qFormat/>
    <w:rsid w:val="00CB4D10"/>
    <w:pPr>
      <w:spacing w:after="0"/>
    </w:pPr>
    <w:rPr>
      <w:bCs/>
    </w:rPr>
  </w:style>
  <w:style w:type="character" w:customStyle="1" w:styleId="Heading2Char">
    <w:name w:val="Heading 2 Char"/>
    <w:basedOn w:val="DefaultParagraphFont"/>
    <w:link w:val="Heading2"/>
    <w:rsid w:val="002B51BD"/>
    <w:rPr>
      <w:rFonts w:asciiTheme="majorHAnsi" w:eastAsiaTheme="majorEastAsia" w:hAnsiTheme="majorHAnsi" w:cstheme="majorBidi"/>
      <w:b/>
      <w:sz w:val="24"/>
      <w:szCs w:val="28"/>
    </w:rPr>
  </w:style>
  <w:style w:type="character" w:styleId="BookTitle">
    <w:name w:val="Book Title"/>
    <w:basedOn w:val="DefaultParagraphFont"/>
    <w:qFormat/>
    <w:rsid w:val="00EF0746"/>
    <w:rPr>
      <w:sz w:val="32"/>
    </w:rPr>
  </w:style>
  <w:style w:type="paragraph" w:customStyle="1" w:styleId="EndNoteBibliographyAAC">
    <w:name w:val="EndNote Bibliography AAC"/>
    <w:basedOn w:val="Normal"/>
    <w:link w:val="EndNoteBibliographyAACChar"/>
    <w:rsid w:val="00EF0746"/>
    <w:pPr>
      <w:spacing w:after="0"/>
    </w:pPr>
    <w:rPr>
      <w:rFonts w:cs="Arial"/>
      <w:noProof/>
    </w:rPr>
  </w:style>
  <w:style w:type="character" w:customStyle="1" w:styleId="EndNoteBibliographyAACChar">
    <w:name w:val="EndNote Bibliography AAC Char"/>
    <w:basedOn w:val="DefaultParagraphFont"/>
    <w:link w:val="EndNoteBibliographyAAC"/>
    <w:rsid w:val="00EF0746"/>
    <w:rPr>
      <w:rFonts w:ascii="Arial" w:hAnsi="Arial" w:cs="Arial"/>
      <w:noProof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EF0746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0746"/>
    <w:rPr>
      <w:rFonts w:ascii="Arial" w:hAnsi="Arial" w:cs="Arial"/>
      <w:noProof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0746"/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0746"/>
    <w:rPr>
      <w:rFonts w:asciiTheme="majorHAnsi" w:eastAsiaTheme="majorEastAsia" w:hAnsiTheme="majorHAnsi" w:cstheme="majorBidi"/>
      <w:color w:val="70AD47" w:themeColor="accent6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0746"/>
    <w:rPr>
      <w:rFonts w:asciiTheme="majorHAnsi" w:eastAsiaTheme="majorEastAsia" w:hAnsiTheme="majorHAnsi" w:cstheme="majorBidi"/>
      <w:i/>
      <w:iCs/>
      <w:color w:val="70AD47" w:themeColor="accent6"/>
      <w:sz w:val="24"/>
      <w:szCs w:val="24"/>
    </w:rPr>
  </w:style>
  <w:style w:type="paragraph" w:customStyle="1" w:styleId="NormalAACTablelegend">
    <w:name w:val="Normal AAC Table legend"/>
    <w:basedOn w:val="Normal"/>
    <w:next w:val="Normal"/>
    <w:qFormat/>
    <w:rsid w:val="00EF0746"/>
    <w:pPr>
      <w:spacing w:after="0"/>
    </w:pPr>
    <w:rPr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51BD"/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51BD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CD41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4164"/>
    <w:rPr>
      <w:rFonts w:ascii="Arial" w:hAnsi="Arial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D416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41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4164"/>
    <w:rPr>
      <w:rFonts w:ascii="Segoe UI" w:hAnsi="Segoe UI" w:cs="Segoe UI"/>
      <w:sz w:val="18"/>
      <w:szCs w:val="1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D4164"/>
  </w:style>
  <w:style w:type="table" w:styleId="TableGrid">
    <w:name w:val="Table Grid"/>
    <w:basedOn w:val="TableNormal"/>
    <w:uiPriority w:val="39"/>
    <w:rsid w:val="00C84971"/>
    <w:pPr>
      <w:spacing w:after="0" w:line="240" w:lineRule="auto"/>
    </w:pPr>
    <w:rPr>
      <w:rFonts w:ascii="Arial" w:hAnsi="Arial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4E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4E91"/>
    <w:rPr>
      <w:rFonts w:ascii="Arial" w:hAnsi="Arial"/>
      <w:b/>
      <w:bCs/>
      <w:sz w:val="20"/>
      <w:szCs w:val="20"/>
      <w:lang w:val="en-US"/>
    </w:rPr>
  </w:style>
  <w:style w:type="paragraph" w:styleId="NoSpacing">
    <w:name w:val="No Spacing"/>
    <w:uiPriority w:val="1"/>
    <w:qFormat/>
    <w:rsid w:val="00D8115E"/>
    <w:pPr>
      <w:spacing w:after="0" w:line="240" w:lineRule="auto"/>
    </w:pPr>
    <w:rPr>
      <w:rFonts w:ascii="Arial" w:eastAsiaTheme="minorEastAsia" w:hAnsi="Arial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A26CB"/>
    <w:pPr>
      <w:spacing w:after="0" w:line="240" w:lineRule="auto"/>
    </w:pPr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A26CB"/>
    <w:rPr>
      <w:rFonts w:ascii="Times New Roman" w:hAnsi="Times New Roman" w:cs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2A26CB"/>
    <w:pPr>
      <w:spacing w:after="0" w:line="240" w:lineRule="auto"/>
    </w:pPr>
    <w:rPr>
      <w:rFonts w:ascii="Arial" w:hAnsi="Arial"/>
      <w:sz w:val="24"/>
      <w:szCs w:val="24"/>
      <w:lang w:val="en-US"/>
    </w:rPr>
  </w:style>
  <w:style w:type="paragraph" w:customStyle="1" w:styleId="Default">
    <w:name w:val="Default"/>
    <w:rsid w:val="00D01FA4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22B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2BCD"/>
    <w:rPr>
      <w:rFonts w:ascii="Arial" w:hAnsi="Arial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C22BCD"/>
  </w:style>
  <w:style w:type="paragraph" w:styleId="Header">
    <w:name w:val="header"/>
    <w:basedOn w:val="Normal"/>
    <w:link w:val="HeaderChar"/>
    <w:uiPriority w:val="99"/>
    <w:unhideWhenUsed/>
    <w:rsid w:val="00E657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576B"/>
    <w:rPr>
      <w:rFonts w:ascii="Arial" w:hAnsi="Arial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1820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70B836-35F2-5447-B95D-BAA859DB96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7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sen Chitsaz</dc:creator>
  <cp:keywords/>
  <dc:description/>
  <cp:lastModifiedBy>Melissa Brown</cp:lastModifiedBy>
  <cp:revision>3</cp:revision>
  <dcterms:created xsi:type="dcterms:W3CDTF">2019-08-28T07:36:00Z</dcterms:created>
  <dcterms:modified xsi:type="dcterms:W3CDTF">2019-08-28T07:36:00Z</dcterms:modified>
</cp:coreProperties>
</file>